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4EFC" w:rsidRPr="00292EE7" w:rsidRDefault="00E34EFC">
      <w:pP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292EE7">
        <w:rPr>
          <w:rFonts w:ascii="Times New Roman" w:eastAsia="Book Antiqua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Supplementary table. 1 </w:t>
      </w:r>
      <w:r w:rsidR="00292EE7" w:rsidRPr="00292EE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Cross-shared CD4</w:t>
      </w:r>
      <w:r w:rsidR="00292EE7" w:rsidRPr="00292EE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>+</w:t>
      </w:r>
      <w:r w:rsidR="00292EE7" w:rsidRPr="00292EE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Tconv-related genes in the GSE110686 and GSE114727 datasets.</w:t>
      </w:r>
      <w:bookmarkStart w:id="0" w:name="_GoBack"/>
      <w:bookmarkEnd w:id="0"/>
    </w:p>
    <w:p w:rsidR="00292EE7" w:rsidRDefault="00292EE7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</w:tblGrid>
      <w:tr w:rsidR="00E34EFC" w:rsidRPr="00E34EFC" w:rsidTr="00E34EFC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4EFC" w:rsidRPr="00E34EFC" w:rsidRDefault="00E34EFC" w:rsidP="00E34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es</w:t>
            </w:r>
          </w:p>
        </w:tc>
      </w:tr>
      <w:tr w:rsidR="00E34EFC" w:rsidRPr="00E34EFC" w:rsidTr="00E34EFC"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GEH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TN4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GS2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092580.4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TKN2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XCR4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25A3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PS18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BC1D4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D3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XA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ZMH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TL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IP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RF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4435-2HG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TA3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SP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2D1A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59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XCL13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DC50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ST2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TPN22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RPUD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PS6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NX3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PR183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M65B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ED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XP3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ZMA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ST7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NFRSF9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D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USP4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BPJ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XCR3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ALS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PI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CKLF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LA4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NX9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QP3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25A5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P5G3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S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NG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BI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BP5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UNB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82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133644.2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NG5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MSN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DPB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X8A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USP2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DH2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YNLL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74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9orf16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DRA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SW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63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NPH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TMS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NFRSF1B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ZMB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SGRP2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P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ZR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G3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ID5B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MAIP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SG20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155HG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017002.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YL6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STP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D2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DQB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ZMK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TM2A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ZFP36L2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POBEC3C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2D2A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RO1B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KG7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I27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7R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TB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LM3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NFRSF18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PC5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NFRSF4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THFD2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PT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L5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NC00152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CA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PAR6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IGIT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DMA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YST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GAM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A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DPA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DRB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AKMIP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DCD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32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B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BA1A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8B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KM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LR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TB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Y6E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A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7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27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FLAR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MC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RPG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TV7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8A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POBEC3G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RAB27A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USP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2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T-CO3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FN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COS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XCR6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LM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L4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OX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F7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TM2C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F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FKBIA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FIP2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AC8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RGN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DAC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PSTI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C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BP5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69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TGAE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PDH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PT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SD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ME2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L3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UN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2AFZ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T2A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IST1H4C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IMP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TG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VCR2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NF683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DOA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T-ND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YTL3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2RB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ASL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KBP1A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IC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XNIP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CD40LG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YMP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A-DQA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TTG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LRD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XA5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TG3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TF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D16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MN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N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EF1A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R7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GS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LRB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NC00861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CP2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RC3</w:t>
            </w:r>
          </w:p>
        </w:tc>
      </w:tr>
      <w:tr w:rsidR="00E34EFC" w:rsidRPr="00E34EFC" w:rsidTr="00E34EFC">
        <w:tc>
          <w:tcPr>
            <w:tcW w:w="3402" w:type="dxa"/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NLY</w:t>
            </w:r>
          </w:p>
        </w:tc>
      </w:tr>
      <w:tr w:rsidR="00E34EFC" w:rsidRPr="00E34EFC" w:rsidTr="00E34EFC"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:rsidR="00E34EFC" w:rsidRPr="00E34EFC" w:rsidRDefault="00E34EFC" w:rsidP="00E34EFC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E34EF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SC</w:t>
            </w:r>
          </w:p>
        </w:tc>
      </w:tr>
    </w:tbl>
    <w:p w:rsidR="00F720FE" w:rsidRPr="00E34EFC" w:rsidRDefault="00F720FE">
      <w:pPr>
        <w:rPr>
          <w:rFonts w:ascii="Times New Roman" w:hAnsi="Times New Roman" w:cs="Times New Roman"/>
          <w:sz w:val="24"/>
          <w:szCs w:val="24"/>
        </w:rPr>
      </w:pPr>
    </w:p>
    <w:sectPr w:rsidR="00F720FE" w:rsidRPr="00E34E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5465" w:rsidRDefault="00D35465" w:rsidP="00E34EFC">
      <w:r>
        <w:separator/>
      </w:r>
    </w:p>
  </w:endnote>
  <w:endnote w:type="continuationSeparator" w:id="0">
    <w:p w:rsidR="00D35465" w:rsidRDefault="00D35465" w:rsidP="00E34E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5465" w:rsidRDefault="00D35465" w:rsidP="00E34EFC">
      <w:r>
        <w:separator/>
      </w:r>
    </w:p>
  </w:footnote>
  <w:footnote w:type="continuationSeparator" w:id="0">
    <w:p w:rsidR="00D35465" w:rsidRDefault="00D35465" w:rsidP="00E34E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CB1"/>
    <w:rsid w:val="00021CB1"/>
    <w:rsid w:val="00292EE7"/>
    <w:rsid w:val="0051320F"/>
    <w:rsid w:val="00D35465"/>
    <w:rsid w:val="00E34EFC"/>
    <w:rsid w:val="00F72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CA6D69"/>
  <w15:chartTrackingRefBased/>
  <w15:docId w15:val="{D0B36731-FD90-441B-9160-6248C4043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4E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4E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4E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4EFC"/>
    <w:rPr>
      <w:sz w:val="18"/>
      <w:szCs w:val="18"/>
    </w:rPr>
  </w:style>
  <w:style w:type="table" w:styleId="a7">
    <w:name w:val="Table Grid"/>
    <w:basedOn w:val="a1"/>
    <w:uiPriority w:val="39"/>
    <w:rsid w:val="00E34E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3</cp:revision>
  <dcterms:created xsi:type="dcterms:W3CDTF">2022-03-28T05:56:00Z</dcterms:created>
  <dcterms:modified xsi:type="dcterms:W3CDTF">2022-03-28T06:12:00Z</dcterms:modified>
</cp:coreProperties>
</file>